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E2A" w:rsidRPr="007A44B2" w:rsidRDefault="00990E2A" w:rsidP="00990E2A">
      <w:pPr>
        <w:spacing w:line="440" w:lineRule="exact"/>
        <w:rPr>
          <w:rFonts w:ascii="Times New Roman" w:hAnsi="Times New Roman" w:cs="Times New Roman"/>
          <w:szCs w:val="21"/>
        </w:rPr>
      </w:pPr>
      <w:r w:rsidRPr="007A44B2">
        <w:rPr>
          <w:rFonts w:ascii="Times New Roman" w:hAnsi="Times New Roman" w:cs="Times New Roman"/>
          <w:b/>
          <w:color w:val="000000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Cs w:val="21"/>
        </w:rPr>
        <w:t>S</w:t>
      </w:r>
      <w:r w:rsidRPr="007A44B2">
        <w:rPr>
          <w:rFonts w:ascii="Times New Roman" w:hAnsi="Times New Roman" w:cs="Times New Roman" w:hint="eastAsia"/>
          <w:b/>
          <w:color w:val="000000"/>
          <w:szCs w:val="21"/>
        </w:rPr>
        <w:t xml:space="preserve">1 </w:t>
      </w:r>
      <w:r w:rsidRPr="007A44B2">
        <w:rPr>
          <w:rFonts w:ascii="Times New Roman" w:hAnsi="Times New Roman" w:cs="Times New Roman" w:hint="eastAsia"/>
          <w:szCs w:val="21"/>
        </w:rPr>
        <w:t>T</w:t>
      </w:r>
      <w:r w:rsidRPr="007A44B2">
        <w:rPr>
          <w:rFonts w:ascii="Times New Roman" w:hAnsi="Times New Roman" w:cs="Times New Roman"/>
          <w:szCs w:val="21"/>
        </w:rPr>
        <w:t>he main absorption bands in</w:t>
      </w:r>
      <w:r w:rsidRPr="007A44B2">
        <w:rPr>
          <w:rFonts w:ascii="Times New Roman" w:hAnsi="Times New Roman" w:cs="Times New Roman" w:hint="eastAsia"/>
          <w:szCs w:val="21"/>
        </w:rPr>
        <w:t xml:space="preserve"> </w:t>
      </w:r>
      <w:r w:rsidRPr="007A44B2">
        <w:rPr>
          <w:rFonts w:ascii="Times New Roman" w:hAnsi="Times New Roman" w:cs="Times New Roman"/>
          <w:szCs w:val="21"/>
        </w:rPr>
        <w:t xml:space="preserve">the IR spectra for ligands and complexes </w:t>
      </w:r>
      <w:r w:rsidRPr="007A44B2">
        <w:rPr>
          <w:rFonts w:ascii="Times New Roman" w:hAnsi="Times New Roman" w:cs="Times New Roman"/>
          <w:b/>
          <w:szCs w:val="21"/>
        </w:rPr>
        <w:t>1</w:t>
      </w:r>
      <w:r w:rsidRPr="007A44B2">
        <w:rPr>
          <w:rFonts w:ascii="Times New Roman" w:hAnsi="Times New Roman" w:cs="Times New Roman" w:hint="eastAsia"/>
          <w:szCs w:val="21"/>
        </w:rPr>
        <w:t>-</w:t>
      </w:r>
      <w:r w:rsidRPr="007A44B2">
        <w:rPr>
          <w:rFonts w:ascii="Times New Roman" w:hAnsi="Times New Roman" w:cs="Times New Roman" w:hint="eastAsia"/>
          <w:b/>
          <w:szCs w:val="21"/>
        </w:rPr>
        <w:t>5</w:t>
      </w:r>
      <w:r w:rsidRPr="007A44B2">
        <w:rPr>
          <w:rFonts w:ascii="Times New Roman" w:hAnsi="Times New Roman" w:cs="Times New Roman"/>
          <w:color w:val="000000"/>
          <w:szCs w:val="21"/>
        </w:rPr>
        <w:t xml:space="preserve"> (cm</w:t>
      </w:r>
      <w:r w:rsidRPr="007A44B2">
        <w:rPr>
          <w:rFonts w:ascii="Times New Roman" w:hAnsi="Times New Roman" w:cs="Times New Roman" w:hint="eastAsia"/>
          <w:color w:val="000000"/>
          <w:szCs w:val="21"/>
          <w:vertAlign w:val="superscript"/>
        </w:rPr>
        <w:t>-1</w:t>
      </w:r>
      <w:r w:rsidRPr="007A44B2">
        <w:rPr>
          <w:rFonts w:ascii="Times New Roman" w:hAnsi="Times New Roman" w:cs="Times New Roman"/>
          <w:color w:val="000000"/>
          <w:szCs w:val="21"/>
        </w:rPr>
        <w:t>)</w:t>
      </w:r>
      <w:r w:rsidRPr="007A44B2">
        <w:rPr>
          <w:rFonts w:ascii="Times New Roman" w:hAnsi="Times New Roman" w:cs="Times New Roman"/>
          <w:szCs w:val="21"/>
        </w:rPr>
        <w:t>.</w:t>
      </w:r>
    </w:p>
    <w:tbl>
      <w:tblPr>
        <w:tblW w:w="4800" w:type="pct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837"/>
        <w:gridCol w:w="696"/>
        <w:gridCol w:w="1247"/>
        <w:gridCol w:w="695"/>
        <w:gridCol w:w="992"/>
        <w:gridCol w:w="911"/>
        <w:gridCol w:w="803"/>
      </w:tblGrid>
      <w:tr w:rsidR="00990E2A" w:rsidRPr="007E036D" w:rsidTr="00D7466C">
        <w:trPr>
          <w:jc w:val="center"/>
        </w:trPr>
        <w:tc>
          <w:tcPr>
            <w:tcW w:w="1733" w:type="pct"/>
            <w:tcBorders>
              <w:bottom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800965">
              <w:rPr>
                <w:rFonts w:ascii="Times New Roman" w:hAnsi="Times New Roman" w:cs="Times New Roman"/>
                <w:color w:val="000000"/>
                <w:szCs w:val="21"/>
              </w:rPr>
              <w:t>igands/complexes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96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ν</w:t>
            </w:r>
            <w:r w:rsidRPr="00800965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C=N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96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δ</w:t>
            </w:r>
            <w:r w:rsidRPr="00800965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C-H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96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ν</w:t>
            </w:r>
            <w:r w:rsidRPr="00800965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C=O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965">
              <w:rPr>
                <w:rFonts w:ascii="Times New Roman" w:hAnsi="Times New Roman" w:cs="Times New Roman"/>
                <w:b/>
                <w:bCs/>
                <w:szCs w:val="21"/>
              </w:rPr>
              <w:t>ν</w:t>
            </w:r>
            <w:r w:rsidRPr="00800965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as(COO</w:t>
            </w:r>
            <w:r w:rsidRPr="0080096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</w:t>
            </w:r>
            <w:r w:rsidRPr="00800965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965">
              <w:rPr>
                <w:rFonts w:ascii="Times New Roman" w:hAnsi="Times New Roman" w:cs="Times New Roman"/>
                <w:b/>
                <w:bCs/>
                <w:szCs w:val="21"/>
              </w:rPr>
              <w:t>ν</w:t>
            </w:r>
            <w:r w:rsidRPr="00800965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s(COO</w:t>
            </w:r>
            <w:r w:rsidRPr="0080096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</w:t>
            </w:r>
            <w:r w:rsidRPr="00800965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96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ν</w:t>
            </w:r>
            <w:r w:rsidRPr="00800965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(Ln-O)</w:t>
            </w:r>
          </w:p>
        </w:tc>
      </w:tr>
      <w:tr w:rsidR="00990E2A" w:rsidRPr="007E036D" w:rsidTr="00D7466C">
        <w:trPr>
          <w:jc w:val="center"/>
        </w:trPr>
        <w:tc>
          <w:tcPr>
            <w:tcW w:w="1733" w:type="pct"/>
            <w:tcBorders>
              <w:top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 w:hint="eastAsia"/>
                <w:spacing w:val="9"/>
                <w:szCs w:val="21"/>
              </w:rPr>
              <w:t>2</w:t>
            </w:r>
            <w:r w:rsidRPr="00800965">
              <w:rPr>
                <w:rFonts w:ascii="Times New Roman" w:hAnsi="Times New Roman" w:cs="Times New Roman"/>
                <w:szCs w:val="21"/>
              </w:rPr>
              <w:t>,4-dimethylbenzoic acid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69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E2A" w:rsidRPr="007E036D" w:rsidTr="00D7466C">
        <w:trPr>
          <w:jc w:val="center"/>
        </w:trPr>
        <w:tc>
          <w:tcPr>
            <w:tcW w:w="1733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hint="eastAsia"/>
                <w:szCs w:val="21"/>
              </w:rPr>
              <w:t>5,5</w:t>
            </w:r>
            <w:r w:rsidRPr="00800965">
              <w:rPr>
                <w:rFonts w:ascii="Times New Roman" w:hAnsi="Times New Roman" w:cs="Times New Roman"/>
                <w:color w:val="000000" w:themeColor="text1"/>
                <w:szCs w:val="21"/>
              </w:rPr>
              <w:t>′</w:t>
            </w:r>
            <w:r w:rsidRPr="00800965">
              <w:rPr>
                <w:rFonts w:ascii="Times New Roman" w:hAnsi="Times New Roman" w:hint="eastAsia"/>
                <w:szCs w:val="21"/>
              </w:rPr>
              <w:t>-dimethyl-2,2</w:t>
            </w:r>
            <w:r w:rsidRPr="00800965">
              <w:rPr>
                <w:rFonts w:ascii="Times New Roman" w:hAnsi="Times New Roman" w:cs="Times New Roman"/>
                <w:color w:val="000000" w:themeColor="text1"/>
                <w:szCs w:val="21"/>
              </w:rPr>
              <w:t>′</w:t>
            </w:r>
            <w:r w:rsidRPr="00800965">
              <w:rPr>
                <w:rFonts w:ascii="Times New Roman" w:hAnsi="Times New Roman" w:hint="eastAsia"/>
                <w:szCs w:val="21"/>
              </w:rPr>
              <w:t>-bipyridine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1588</w:t>
            </w:r>
          </w:p>
        </w:tc>
        <w:tc>
          <w:tcPr>
            <w:tcW w:w="762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832  787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6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1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E2A" w:rsidRPr="007E036D" w:rsidTr="00D7466C">
        <w:trPr>
          <w:jc w:val="center"/>
        </w:trPr>
        <w:tc>
          <w:tcPr>
            <w:tcW w:w="1733" w:type="pct"/>
            <w:vAlign w:val="center"/>
          </w:tcPr>
          <w:p w:rsidR="00990E2A" w:rsidRPr="0011220D" w:rsidRDefault="00990E2A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220D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523</w:t>
            </w:r>
          </w:p>
        </w:tc>
        <w:tc>
          <w:tcPr>
            <w:tcW w:w="762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834  788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6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 w:hint="eastAsia"/>
                <w:szCs w:val="21"/>
              </w:rPr>
              <w:t>1606</w:t>
            </w:r>
          </w:p>
        </w:tc>
        <w:tc>
          <w:tcPr>
            <w:tcW w:w="557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  <w:r w:rsidRPr="00800965"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491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419</w:t>
            </w:r>
          </w:p>
        </w:tc>
      </w:tr>
      <w:tr w:rsidR="00990E2A" w:rsidRPr="007E036D" w:rsidTr="00D7466C">
        <w:trPr>
          <w:jc w:val="center"/>
        </w:trPr>
        <w:tc>
          <w:tcPr>
            <w:tcW w:w="1733" w:type="pct"/>
            <w:vAlign w:val="center"/>
          </w:tcPr>
          <w:p w:rsidR="00990E2A" w:rsidRPr="0011220D" w:rsidRDefault="00990E2A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220D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526</w:t>
            </w:r>
          </w:p>
        </w:tc>
        <w:tc>
          <w:tcPr>
            <w:tcW w:w="762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835  787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6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800965">
              <w:rPr>
                <w:rFonts w:ascii="Times New Roman" w:hAnsi="Times New Roman" w:cs="Times New Roman" w:hint="eastAsia"/>
                <w:kern w:val="0"/>
                <w:szCs w:val="21"/>
              </w:rPr>
              <w:t>605</w:t>
            </w:r>
          </w:p>
        </w:tc>
        <w:tc>
          <w:tcPr>
            <w:tcW w:w="557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  <w:r w:rsidRPr="00800965"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491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418</w:t>
            </w:r>
          </w:p>
        </w:tc>
      </w:tr>
      <w:tr w:rsidR="00990E2A" w:rsidRPr="007E036D" w:rsidTr="00D7466C">
        <w:trPr>
          <w:jc w:val="center"/>
        </w:trPr>
        <w:tc>
          <w:tcPr>
            <w:tcW w:w="1733" w:type="pct"/>
            <w:vAlign w:val="center"/>
          </w:tcPr>
          <w:p w:rsidR="00990E2A" w:rsidRPr="0011220D" w:rsidRDefault="00990E2A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220D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1523</w:t>
            </w:r>
          </w:p>
        </w:tc>
        <w:tc>
          <w:tcPr>
            <w:tcW w:w="762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835  787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6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1</w:t>
            </w:r>
            <w:r w:rsidRPr="00800965">
              <w:rPr>
                <w:rFonts w:ascii="Times New Roman" w:hAnsi="Times New Roman" w:cs="Times New Roman" w:hint="eastAsia"/>
                <w:szCs w:val="21"/>
              </w:rPr>
              <w:t>605</w:t>
            </w:r>
          </w:p>
        </w:tc>
        <w:tc>
          <w:tcPr>
            <w:tcW w:w="557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14</w:t>
            </w:r>
            <w:r w:rsidRPr="00800965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491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0965">
              <w:rPr>
                <w:rFonts w:ascii="Times New Roman" w:hAnsi="Times New Roman" w:cs="Times New Roman"/>
                <w:szCs w:val="21"/>
              </w:rPr>
              <w:t>418</w:t>
            </w:r>
          </w:p>
        </w:tc>
      </w:tr>
      <w:tr w:rsidR="00990E2A" w:rsidRPr="007E036D" w:rsidTr="00D7466C">
        <w:trPr>
          <w:jc w:val="center"/>
        </w:trPr>
        <w:tc>
          <w:tcPr>
            <w:tcW w:w="1733" w:type="pct"/>
            <w:vAlign w:val="center"/>
          </w:tcPr>
          <w:p w:rsidR="00990E2A" w:rsidRPr="0011220D" w:rsidRDefault="00990E2A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220D"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527</w:t>
            </w:r>
          </w:p>
        </w:tc>
        <w:tc>
          <w:tcPr>
            <w:tcW w:w="762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838  788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6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800965">
              <w:rPr>
                <w:rFonts w:ascii="Times New Roman" w:hAnsi="Times New Roman" w:cs="Times New Roman" w:hint="eastAsia"/>
                <w:kern w:val="0"/>
                <w:szCs w:val="21"/>
              </w:rPr>
              <w:t>615</w:t>
            </w:r>
          </w:p>
        </w:tc>
        <w:tc>
          <w:tcPr>
            <w:tcW w:w="557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  <w:r w:rsidRPr="00800965"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491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419</w:t>
            </w:r>
          </w:p>
        </w:tc>
      </w:tr>
      <w:tr w:rsidR="00990E2A" w:rsidRPr="007E036D" w:rsidTr="00D7466C">
        <w:trPr>
          <w:jc w:val="center"/>
        </w:trPr>
        <w:tc>
          <w:tcPr>
            <w:tcW w:w="1733" w:type="pct"/>
            <w:vAlign w:val="center"/>
          </w:tcPr>
          <w:p w:rsidR="00990E2A" w:rsidRPr="0011220D" w:rsidRDefault="00990E2A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220D"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528</w:t>
            </w:r>
          </w:p>
        </w:tc>
        <w:tc>
          <w:tcPr>
            <w:tcW w:w="762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839  788</w:t>
            </w:r>
          </w:p>
        </w:tc>
        <w:tc>
          <w:tcPr>
            <w:tcW w:w="425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6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  <w:r w:rsidRPr="00800965"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557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  <w:r w:rsidRPr="00800965"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491" w:type="pct"/>
            <w:vAlign w:val="center"/>
          </w:tcPr>
          <w:p w:rsidR="00990E2A" w:rsidRPr="00800965" w:rsidRDefault="00990E2A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0965">
              <w:rPr>
                <w:rFonts w:ascii="Times New Roman" w:hAnsi="Times New Roman" w:cs="Times New Roman"/>
                <w:kern w:val="0"/>
                <w:szCs w:val="21"/>
              </w:rPr>
              <w:t>419</w:t>
            </w:r>
          </w:p>
        </w:tc>
      </w:tr>
    </w:tbl>
    <w:p w:rsidR="00851380" w:rsidRDefault="00851380" w:rsidP="00851380">
      <w:pPr>
        <w:rPr>
          <w:rFonts w:ascii="Times New Roman" w:hAnsi="Times New Roman" w:cs="Times New Roman"/>
          <w:b/>
          <w:color w:val="000000"/>
          <w:szCs w:val="21"/>
        </w:rPr>
      </w:pPr>
    </w:p>
    <w:p w:rsidR="00851380" w:rsidRPr="00851380" w:rsidRDefault="007A44B2" w:rsidP="00851380">
      <w:pPr>
        <w:rPr>
          <w:rFonts w:ascii="Times New Roman" w:hAnsi="Times New Roman" w:cs="Times New Roman"/>
          <w:b/>
          <w:color w:val="000000"/>
          <w:szCs w:val="21"/>
        </w:rPr>
      </w:pPr>
      <w:r w:rsidRPr="007A44B2">
        <w:rPr>
          <w:rFonts w:ascii="Times New Roman" w:hAnsi="Times New Roman" w:cs="Times New Roman"/>
          <w:b/>
          <w:color w:val="000000"/>
          <w:szCs w:val="21"/>
        </w:rPr>
        <w:t xml:space="preserve">Table </w:t>
      </w:r>
      <w:r w:rsidRPr="007A44B2">
        <w:rPr>
          <w:rFonts w:ascii="Times New Roman" w:hAnsi="Times New Roman" w:cs="Times New Roman" w:hint="eastAsia"/>
          <w:b/>
          <w:color w:val="000000"/>
          <w:szCs w:val="21"/>
        </w:rPr>
        <w:t>S2</w:t>
      </w:r>
      <w:r w:rsidRPr="007A44B2">
        <w:rPr>
          <w:rFonts w:ascii="Times New Roman" w:hAnsi="Times New Roman" w:cs="Times New Roman"/>
          <w:color w:val="000000"/>
          <w:szCs w:val="21"/>
        </w:rPr>
        <w:t xml:space="preserve"> Raman spectra data of ligands and complexes </w:t>
      </w:r>
      <w:r w:rsidRPr="007A44B2">
        <w:rPr>
          <w:rFonts w:ascii="Times New Roman" w:hAnsi="Times New Roman" w:cs="Times New Roman"/>
          <w:b/>
          <w:szCs w:val="21"/>
        </w:rPr>
        <w:t>1</w:t>
      </w:r>
      <w:r w:rsidRPr="007A44B2">
        <w:rPr>
          <w:rFonts w:ascii="Times New Roman" w:hAnsi="Times New Roman" w:cs="Times New Roman" w:hint="eastAsia"/>
          <w:szCs w:val="21"/>
        </w:rPr>
        <w:t>-</w:t>
      </w:r>
      <w:r w:rsidRPr="007A44B2">
        <w:rPr>
          <w:rFonts w:ascii="Times New Roman" w:hAnsi="Times New Roman" w:cs="Times New Roman" w:hint="eastAsia"/>
          <w:b/>
          <w:szCs w:val="21"/>
        </w:rPr>
        <w:t>5</w:t>
      </w:r>
      <w:r w:rsidRPr="007A44B2">
        <w:rPr>
          <w:rFonts w:ascii="Times New Roman" w:hAnsi="Times New Roman" w:cs="Times New Roman"/>
          <w:color w:val="000000"/>
          <w:szCs w:val="21"/>
        </w:rPr>
        <w:t xml:space="preserve"> (cm</w:t>
      </w:r>
      <w:r w:rsidRPr="007A44B2">
        <w:rPr>
          <w:rFonts w:ascii="Times New Roman" w:hAnsi="Times New Roman" w:cs="Times New Roman" w:hint="eastAsia"/>
          <w:color w:val="000000"/>
          <w:szCs w:val="21"/>
          <w:vertAlign w:val="superscript"/>
        </w:rPr>
        <w:t>-1</w:t>
      </w:r>
      <w:r w:rsidRPr="007A44B2">
        <w:rPr>
          <w:rFonts w:ascii="Times New Roman" w:hAnsi="Times New Roman" w:cs="Times New Roman"/>
          <w:color w:val="000000"/>
          <w:szCs w:val="21"/>
        </w:rPr>
        <w:t>)</w:t>
      </w:r>
      <w:r w:rsidR="00851380" w:rsidRPr="00851380">
        <w:rPr>
          <w:rFonts w:ascii="Times New Roman" w:hAnsi="Times New Roman" w:cs="Times New Roman"/>
          <w:b/>
          <w:color w:val="000000"/>
          <w:szCs w:val="21"/>
        </w:rPr>
        <w:t xml:space="preserve"> </w:t>
      </w:r>
    </w:p>
    <w:tbl>
      <w:tblPr>
        <w:tblW w:w="85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665"/>
        <w:gridCol w:w="850"/>
        <w:gridCol w:w="850"/>
        <w:gridCol w:w="737"/>
        <w:gridCol w:w="964"/>
        <w:gridCol w:w="850"/>
        <w:gridCol w:w="794"/>
        <w:gridCol w:w="794"/>
      </w:tblGrid>
      <w:tr w:rsidR="00851380" w:rsidRPr="00D526D8" w:rsidTr="00D7466C">
        <w:trPr>
          <w:jc w:val="center"/>
        </w:trPr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BF653A">
              <w:rPr>
                <w:rFonts w:ascii="Times New Roman" w:hAnsi="Times New Roman" w:cs="Times New Roman"/>
                <w:color w:val="000000"/>
                <w:szCs w:val="21"/>
              </w:rPr>
              <w:t>igands/complex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53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ν</w:t>
            </w:r>
            <w:r w:rsidRPr="00BF653A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C=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53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δ</w:t>
            </w:r>
            <w:r w:rsidRPr="00BF653A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C-H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53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ν</w:t>
            </w:r>
            <w:r w:rsidRPr="00BF653A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C=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53A">
              <w:rPr>
                <w:rFonts w:ascii="Times New Roman" w:hAnsi="Times New Roman" w:cs="Times New Roman"/>
                <w:b/>
                <w:bCs/>
                <w:szCs w:val="21"/>
              </w:rPr>
              <w:t>ν</w:t>
            </w:r>
            <w:r w:rsidRPr="00BF653A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as(COO</w:t>
            </w:r>
            <w:r w:rsidRPr="00BF653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</w:t>
            </w:r>
            <w:r w:rsidRPr="00BF653A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53A">
              <w:rPr>
                <w:rFonts w:ascii="Times New Roman" w:hAnsi="Times New Roman" w:cs="Times New Roman"/>
                <w:b/>
                <w:bCs/>
                <w:szCs w:val="21"/>
              </w:rPr>
              <w:t>ν</w:t>
            </w:r>
            <w:r w:rsidRPr="00BF653A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s(COO</w:t>
            </w:r>
            <w:r w:rsidRPr="00BF653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</w:t>
            </w:r>
            <w:r w:rsidRPr="00BF653A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53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ν</w:t>
            </w:r>
            <w:r w:rsidRPr="00BF653A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(Ln-O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ν</w:t>
            </w:r>
            <w:r w:rsidRPr="00BF653A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(Ln-</w:t>
            </w:r>
            <w:r w:rsidRPr="00BF653A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  <w:vertAlign w:val="subscript"/>
              </w:rPr>
              <w:t>N</w:t>
            </w:r>
            <w:r w:rsidRPr="00BF653A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)</w:t>
            </w:r>
          </w:p>
        </w:tc>
      </w:tr>
      <w:tr w:rsidR="00851380" w:rsidRPr="00D526D8" w:rsidTr="00D7466C">
        <w:trPr>
          <w:jc w:val="center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pacing w:val="9"/>
                <w:szCs w:val="21"/>
              </w:rPr>
              <w:t>2</w:t>
            </w:r>
            <w:r w:rsidRPr="00BF653A">
              <w:rPr>
                <w:rFonts w:ascii="Times New Roman" w:hAnsi="Times New Roman" w:cs="Times New Roman"/>
                <w:szCs w:val="21"/>
              </w:rPr>
              <w:t>,4-dimethylbenzoic aci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380" w:rsidRPr="00D526D8" w:rsidTr="00D7466C">
        <w:trPr>
          <w:jc w:val="center"/>
        </w:trPr>
        <w:tc>
          <w:tcPr>
            <w:tcW w:w="2665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hint="eastAsia"/>
                <w:szCs w:val="21"/>
              </w:rPr>
              <w:t>5,5</w:t>
            </w:r>
            <w:r w:rsidRPr="00BF653A">
              <w:rPr>
                <w:rFonts w:ascii="Times New Roman" w:hAnsi="Times New Roman" w:cs="Times New Roman"/>
                <w:color w:val="000000" w:themeColor="text1"/>
                <w:szCs w:val="21"/>
              </w:rPr>
              <w:t>′</w:t>
            </w:r>
            <w:r w:rsidRPr="00BF653A">
              <w:rPr>
                <w:rFonts w:ascii="Times New Roman" w:hAnsi="Times New Roman" w:hint="eastAsia"/>
                <w:szCs w:val="21"/>
              </w:rPr>
              <w:t>-dimethyl-2,2</w:t>
            </w:r>
            <w:r w:rsidRPr="00BF653A">
              <w:rPr>
                <w:rFonts w:ascii="Times New Roman" w:hAnsi="Times New Roman" w:cs="Times New Roman"/>
                <w:color w:val="000000" w:themeColor="text1"/>
                <w:szCs w:val="21"/>
              </w:rPr>
              <w:t>′</w:t>
            </w:r>
            <w:r w:rsidRPr="00BF653A">
              <w:rPr>
                <w:rFonts w:ascii="Times New Roman" w:hAnsi="Times New Roman" w:hint="eastAsia"/>
                <w:szCs w:val="21"/>
              </w:rPr>
              <w:t>-bipyridine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497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839</w:t>
            </w:r>
          </w:p>
        </w:tc>
        <w:tc>
          <w:tcPr>
            <w:tcW w:w="737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380" w:rsidRPr="00D526D8" w:rsidTr="00D7466C">
        <w:trPr>
          <w:jc w:val="center"/>
        </w:trPr>
        <w:tc>
          <w:tcPr>
            <w:tcW w:w="2665" w:type="dxa"/>
            <w:vAlign w:val="center"/>
          </w:tcPr>
          <w:p w:rsidR="00851380" w:rsidRPr="00BF653A" w:rsidRDefault="00851380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1379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847</w:t>
            </w:r>
          </w:p>
        </w:tc>
        <w:tc>
          <w:tcPr>
            <w:tcW w:w="737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611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501</w:t>
            </w:r>
          </w:p>
        </w:tc>
        <w:tc>
          <w:tcPr>
            <w:tcW w:w="79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331</w:t>
            </w:r>
          </w:p>
        </w:tc>
        <w:tc>
          <w:tcPr>
            <w:tcW w:w="794" w:type="dxa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257</w:t>
            </w:r>
          </w:p>
        </w:tc>
      </w:tr>
      <w:tr w:rsidR="00851380" w:rsidRPr="00D526D8" w:rsidTr="00D7466C">
        <w:trPr>
          <w:jc w:val="center"/>
        </w:trPr>
        <w:tc>
          <w:tcPr>
            <w:tcW w:w="2665" w:type="dxa"/>
            <w:vAlign w:val="center"/>
          </w:tcPr>
          <w:p w:rsidR="00851380" w:rsidRPr="00BF653A" w:rsidRDefault="00851380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1379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847</w:t>
            </w:r>
          </w:p>
        </w:tc>
        <w:tc>
          <w:tcPr>
            <w:tcW w:w="737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602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506</w:t>
            </w:r>
          </w:p>
        </w:tc>
        <w:tc>
          <w:tcPr>
            <w:tcW w:w="79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347</w:t>
            </w:r>
          </w:p>
        </w:tc>
        <w:tc>
          <w:tcPr>
            <w:tcW w:w="794" w:type="dxa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286</w:t>
            </w:r>
          </w:p>
        </w:tc>
      </w:tr>
      <w:tr w:rsidR="00851380" w:rsidRPr="00D526D8" w:rsidTr="00D7466C">
        <w:trPr>
          <w:jc w:val="center"/>
        </w:trPr>
        <w:tc>
          <w:tcPr>
            <w:tcW w:w="2665" w:type="dxa"/>
            <w:vAlign w:val="center"/>
          </w:tcPr>
          <w:p w:rsidR="00851380" w:rsidRPr="00BF653A" w:rsidRDefault="00851380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1382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842</w:t>
            </w:r>
          </w:p>
        </w:tc>
        <w:tc>
          <w:tcPr>
            <w:tcW w:w="737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609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506</w:t>
            </w:r>
          </w:p>
        </w:tc>
        <w:tc>
          <w:tcPr>
            <w:tcW w:w="79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346</w:t>
            </w:r>
          </w:p>
        </w:tc>
        <w:tc>
          <w:tcPr>
            <w:tcW w:w="794" w:type="dxa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295</w:t>
            </w:r>
          </w:p>
        </w:tc>
      </w:tr>
      <w:tr w:rsidR="00851380" w:rsidRPr="00D526D8" w:rsidTr="00D7466C">
        <w:trPr>
          <w:jc w:val="center"/>
        </w:trPr>
        <w:tc>
          <w:tcPr>
            <w:tcW w:w="2665" w:type="dxa"/>
            <w:vAlign w:val="center"/>
          </w:tcPr>
          <w:p w:rsidR="00851380" w:rsidRPr="00BF653A" w:rsidRDefault="00851380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1375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843</w:t>
            </w:r>
          </w:p>
        </w:tc>
        <w:tc>
          <w:tcPr>
            <w:tcW w:w="737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601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1503</w:t>
            </w:r>
          </w:p>
        </w:tc>
        <w:tc>
          <w:tcPr>
            <w:tcW w:w="79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351</w:t>
            </w:r>
          </w:p>
        </w:tc>
        <w:tc>
          <w:tcPr>
            <w:tcW w:w="794" w:type="dxa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szCs w:val="21"/>
              </w:rPr>
              <w:t>290</w:t>
            </w:r>
          </w:p>
        </w:tc>
      </w:tr>
      <w:tr w:rsidR="00851380" w:rsidRPr="00D526D8" w:rsidTr="00D7466C">
        <w:trPr>
          <w:jc w:val="center"/>
        </w:trPr>
        <w:tc>
          <w:tcPr>
            <w:tcW w:w="2665" w:type="dxa"/>
            <w:vAlign w:val="center"/>
          </w:tcPr>
          <w:p w:rsidR="00851380" w:rsidRPr="00BF653A" w:rsidRDefault="00851380" w:rsidP="00D746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381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847</w:t>
            </w:r>
          </w:p>
        </w:tc>
        <w:tc>
          <w:tcPr>
            <w:tcW w:w="737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1601</w:t>
            </w:r>
          </w:p>
        </w:tc>
        <w:tc>
          <w:tcPr>
            <w:tcW w:w="850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1503</w:t>
            </w:r>
          </w:p>
        </w:tc>
        <w:tc>
          <w:tcPr>
            <w:tcW w:w="794" w:type="dxa"/>
            <w:vAlign w:val="center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325</w:t>
            </w:r>
          </w:p>
        </w:tc>
        <w:tc>
          <w:tcPr>
            <w:tcW w:w="794" w:type="dxa"/>
          </w:tcPr>
          <w:p w:rsidR="00851380" w:rsidRPr="00BF653A" w:rsidRDefault="00851380" w:rsidP="00D746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653A">
              <w:rPr>
                <w:rFonts w:ascii="Times New Roman" w:hAnsi="Times New Roman" w:cs="Times New Roman" w:hint="eastAsia"/>
                <w:kern w:val="0"/>
                <w:szCs w:val="21"/>
              </w:rPr>
              <w:t>291</w:t>
            </w:r>
          </w:p>
        </w:tc>
      </w:tr>
    </w:tbl>
    <w:p w:rsidR="00401896" w:rsidRPr="00CB4D4E" w:rsidRDefault="00E86829" w:rsidP="00BF653A">
      <w:pPr>
        <w:spacing w:beforeLines="100"/>
        <w:rPr>
          <w:rFonts w:ascii="Times New Roman" w:hAnsi="Times New Roman" w:cs="Times New Roman"/>
          <w:szCs w:val="21"/>
        </w:rPr>
      </w:pPr>
      <w:r w:rsidRPr="00CB4D4E">
        <w:rPr>
          <w:rFonts w:ascii="Times New Roman" w:hAnsi="Times New Roman" w:cs="Times New Roman"/>
          <w:b/>
          <w:szCs w:val="21"/>
        </w:rPr>
        <w:t>Table</w:t>
      </w:r>
      <w:r w:rsidRPr="00CB4D4E">
        <w:rPr>
          <w:rFonts w:ascii="Times New Roman" w:hAnsi="Times New Roman" w:cs="Times New Roman" w:hint="eastAsia"/>
          <w:b/>
          <w:szCs w:val="21"/>
        </w:rPr>
        <w:t>S</w:t>
      </w:r>
      <w:r w:rsidR="00852C49">
        <w:rPr>
          <w:rFonts w:ascii="Times New Roman" w:hAnsi="Times New Roman" w:cs="Times New Roman" w:hint="eastAsia"/>
          <w:b/>
          <w:szCs w:val="21"/>
        </w:rPr>
        <w:t>3</w:t>
      </w:r>
      <w:r w:rsidRPr="00CB4D4E">
        <w:rPr>
          <w:rFonts w:ascii="Times New Roman" w:hAnsi="Times New Roman" w:cs="Times New Roman" w:hint="eastAsia"/>
          <w:szCs w:val="21"/>
        </w:rPr>
        <w:t xml:space="preserve"> </w:t>
      </w:r>
      <w:r w:rsidRPr="00CB4D4E">
        <w:rPr>
          <w:rFonts w:ascii="Times New Roman" w:hAnsi="Times New Roman" w:cs="Times New Roman"/>
          <w:szCs w:val="21"/>
        </w:rPr>
        <w:t xml:space="preserve">The main bond lengths for complexes </w:t>
      </w:r>
      <w:r w:rsidRPr="00CB4D4E">
        <w:rPr>
          <w:rFonts w:ascii="Times New Roman" w:hAnsi="Times New Roman" w:cs="Times New Roman"/>
          <w:b/>
          <w:szCs w:val="21"/>
        </w:rPr>
        <w:t>1</w:t>
      </w:r>
      <w:r w:rsidRPr="00CB4D4E">
        <w:rPr>
          <w:rFonts w:ascii="Times New Roman" w:hAnsi="Times New Roman" w:cs="Times New Roman" w:hint="eastAsia"/>
          <w:szCs w:val="21"/>
        </w:rPr>
        <w:t>-</w:t>
      </w:r>
      <w:r w:rsidRPr="00CB4D4E">
        <w:rPr>
          <w:rFonts w:ascii="Times New Roman" w:hAnsi="Times New Roman" w:cs="Times New Roman" w:hint="eastAsia"/>
          <w:b/>
          <w:szCs w:val="21"/>
        </w:rPr>
        <w:t>2</w:t>
      </w:r>
      <w:r w:rsidRPr="00CB4D4E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7"/>
        <w:gridCol w:w="2054"/>
        <w:gridCol w:w="2207"/>
        <w:gridCol w:w="2054"/>
      </w:tblGrid>
      <w:tr w:rsidR="00401896" w:rsidRPr="005E60F0" w:rsidTr="00A955A8">
        <w:trPr>
          <w:trHeight w:val="312"/>
          <w:jc w:val="center"/>
        </w:trPr>
        <w:tc>
          <w:tcPr>
            <w:tcW w:w="1295" w:type="pct"/>
            <w:tcBorders>
              <w:bottom w:val="single" w:sz="4" w:space="0" w:color="auto"/>
            </w:tcBorders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Complex </w:t>
            </w:r>
            <w:r w:rsidRPr="005E60F0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:rsidR="00401896" w:rsidRPr="005E60F0" w:rsidRDefault="005E60F0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ond length</w:t>
            </w:r>
            <w:r w:rsidRPr="005E60F0">
              <w:rPr>
                <w:rFonts w:ascii="Times New Roman" w:hAnsi="Times New Roman" w:cs="Times New Roman"/>
                <w:szCs w:val="21"/>
              </w:rPr>
              <w:t>/Å</w:t>
            </w: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Complex </w:t>
            </w:r>
            <w:r w:rsidRPr="005E60F0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:rsidR="00401896" w:rsidRPr="005E60F0" w:rsidRDefault="005E60F0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ond length</w:t>
            </w:r>
            <w:r w:rsidRPr="005E60F0">
              <w:rPr>
                <w:rFonts w:ascii="Times New Roman" w:hAnsi="Times New Roman" w:cs="Times New Roman"/>
                <w:szCs w:val="21"/>
              </w:rPr>
              <w:t>/Å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O(7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93(12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O(5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35(9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O(5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10(13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O(7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46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O(3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21(12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O(3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49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O(2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49(13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O(9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95(12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O(10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68(15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O(2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21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O(9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72(14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O(10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25(10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N(2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630(16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N(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522(13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N(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660(17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N(2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554(14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1)-O(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714(14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1)-O(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688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O(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63(12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O(6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33(10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O(6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02(12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O(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41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O(8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05(12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O(1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71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O(11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30(14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O(8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379(9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O(12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509(14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O(12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26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O(4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538(13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O(4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475(11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O(3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605(14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N(3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521(12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N(3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636(15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N(4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563(12)</w:t>
            </w:r>
          </w:p>
        </w:tc>
      </w:tr>
      <w:tr w:rsidR="00401896" w:rsidRPr="005E60F0" w:rsidTr="00A955A8">
        <w:trPr>
          <w:trHeight w:val="312"/>
          <w:jc w:val="center"/>
        </w:trPr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Sm(2)-N(4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656(15)</w:t>
            </w:r>
          </w:p>
        </w:tc>
        <w:tc>
          <w:tcPr>
            <w:tcW w:w="129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Eu(2)-O(3)</w:t>
            </w:r>
          </w:p>
        </w:tc>
        <w:tc>
          <w:tcPr>
            <w:tcW w:w="1205" w:type="pct"/>
          </w:tcPr>
          <w:p w:rsidR="00401896" w:rsidRPr="005E60F0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5E60F0">
              <w:rPr>
                <w:rFonts w:ascii="Times New Roman" w:hAnsi="Times New Roman" w:cs="Times New Roman"/>
                <w:szCs w:val="21"/>
              </w:rPr>
              <w:t>2.638(10)</w:t>
            </w:r>
          </w:p>
        </w:tc>
      </w:tr>
    </w:tbl>
    <w:p w:rsidR="007A44B2" w:rsidRDefault="007A44B2" w:rsidP="00BF653A">
      <w:pPr>
        <w:spacing w:beforeLines="100"/>
        <w:rPr>
          <w:rFonts w:ascii="Times New Roman" w:hAnsi="Times New Roman" w:cs="Times New Roman"/>
          <w:b/>
          <w:szCs w:val="21"/>
        </w:rPr>
      </w:pPr>
    </w:p>
    <w:p w:rsidR="007A44B2" w:rsidRDefault="007A44B2" w:rsidP="00BF653A">
      <w:pPr>
        <w:spacing w:beforeLines="100"/>
        <w:rPr>
          <w:rFonts w:ascii="Times New Roman" w:hAnsi="Times New Roman" w:cs="Times New Roman"/>
          <w:b/>
          <w:szCs w:val="21"/>
        </w:rPr>
      </w:pPr>
    </w:p>
    <w:p w:rsidR="00401896" w:rsidRPr="00CB4D4E" w:rsidRDefault="00CB4D4E" w:rsidP="00BF653A">
      <w:pPr>
        <w:spacing w:beforeLines="100"/>
        <w:rPr>
          <w:rFonts w:ascii="Times New Roman" w:hAnsi="Times New Roman" w:cs="Times New Roman"/>
          <w:szCs w:val="21"/>
        </w:rPr>
      </w:pPr>
      <w:r w:rsidRPr="00CB4D4E">
        <w:rPr>
          <w:rFonts w:ascii="Times New Roman" w:hAnsi="Times New Roman" w:cs="Times New Roman"/>
          <w:b/>
          <w:szCs w:val="21"/>
        </w:rPr>
        <w:lastRenderedPageBreak/>
        <w:t>Table</w:t>
      </w:r>
      <w:r w:rsidRPr="00CB4D4E">
        <w:rPr>
          <w:rFonts w:ascii="Times New Roman" w:hAnsi="Times New Roman" w:cs="Times New Roman" w:hint="eastAsia"/>
          <w:b/>
          <w:szCs w:val="21"/>
        </w:rPr>
        <w:t>S</w:t>
      </w:r>
      <w:r w:rsidR="00852C49">
        <w:rPr>
          <w:rFonts w:ascii="Times New Roman" w:hAnsi="Times New Roman" w:cs="Times New Roman" w:hint="eastAsia"/>
          <w:b/>
          <w:szCs w:val="21"/>
        </w:rPr>
        <w:t>4</w:t>
      </w:r>
      <w:r w:rsidRPr="00CB4D4E">
        <w:rPr>
          <w:rFonts w:ascii="Times New Roman" w:hAnsi="Times New Roman" w:cs="Times New Roman" w:hint="eastAsia"/>
          <w:szCs w:val="21"/>
        </w:rPr>
        <w:t xml:space="preserve"> </w:t>
      </w:r>
      <w:r w:rsidRPr="00CB4D4E">
        <w:rPr>
          <w:rFonts w:ascii="Times New Roman" w:hAnsi="Times New Roman" w:cs="Times New Roman"/>
          <w:szCs w:val="21"/>
        </w:rPr>
        <w:t xml:space="preserve">The main bond lengths for complexes 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CB4D4E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 w:hint="eastAsia"/>
          <w:b/>
          <w:szCs w:val="21"/>
        </w:rPr>
        <w:t>5</w:t>
      </w:r>
      <w:r w:rsidRPr="00CB4D4E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8"/>
        <w:gridCol w:w="1384"/>
        <w:gridCol w:w="1488"/>
        <w:gridCol w:w="1384"/>
        <w:gridCol w:w="1394"/>
        <w:gridCol w:w="1384"/>
      </w:tblGrid>
      <w:tr w:rsidR="00401896" w:rsidRPr="00E86829" w:rsidTr="005E60F0">
        <w:trPr>
          <w:trHeight w:val="312"/>
          <w:jc w:val="center"/>
        </w:trPr>
        <w:tc>
          <w:tcPr>
            <w:tcW w:w="873" w:type="pct"/>
            <w:tcBorders>
              <w:bottom w:val="single" w:sz="4" w:space="0" w:color="auto"/>
            </w:tcBorders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Complex </w:t>
            </w:r>
            <w:r w:rsidRPr="00E86829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Bond length/Å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Complex </w:t>
            </w:r>
            <w:r w:rsidRPr="00E86829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Bond length/Å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Complex </w:t>
            </w:r>
            <w:r w:rsidRPr="00E86829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Bond length/Å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O(1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417(5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O(1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02(6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O(1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15(7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O(3)#1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429(4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O(3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37(6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O(3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34(6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O(2)#1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440(5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O(4)#1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40(5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O(4)#1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41(6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O(4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476(5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O(2)#1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73(5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O(2)#1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78(7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O(6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521(5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O(5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407(5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O(6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397(7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O(5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542(5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O(6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431(6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O(5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420(7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N(2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637(5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N(1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564(7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N(2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559(8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N(1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691(6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Tb(1)-N(2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568(7)</w:t>
            </w: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Dy(1)-N(1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564(8)</w:t>
            </w:r>
          </w:p>
        </w:tc>
      </w:tr>
      <w:tr w:rsidR="00401896" w:rsidRPr="00E86829" w:rsidTr="005E60F0">
        <w:trPr>
          <w:trHeight w:val="312"/>
          <w:jc w:val="center"/>
        </w:trPr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Pr(1)-O(3)</w:t>
            </w:r>
          </w:p>
        </w:tc>
        <w:tc>
          <w:tcPr>
            <w:tcW w:w="812" w:type="pct"/>
          </w:tcPr>
          <w:p w:rsidR="00401896" w:rsidRPr="00E86829" w:rsidRDefault="00401896" w:rsidP="00A955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6829">
              <w:rPr>
                <w:rFonts w:ascii="Times New Roman" w:hAnsi="Times New Roman" w:cs="Times New Roman"/>
                <w:szCs w:val="21"/>
              </w:rPr>
              <w:t>2.865(5)</w:t>
            </w:r>
          </w:p>
        </w:tc>
        <w:tc>
          <w:tcPr>
            <w:tcW w:w="873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8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pct"/>
          </w:tcPr>
          <w:p w:rsidR="00401896" w:rsidRPr="00E86829" w:rsidRDefault="00401896" w:rsidP="00A955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01896" w:rsidRPr="008E7449" w:rsidRDefault="00401896" w:rsidP="00401896">
      <w:pPr>
        <w:jc w:val="center"/>
        <w:rPr>
          <w:rFonts w:ascii="Times New Roman" w:hAnsi="Times New Roman" w:cs="Times New Roman"/>
        </w:rPr>
      </w:pPr>
    </w:p>
    <w:p w:rsidR="006C04E1" w:rsidRDefault="006C04E1"/>
    <w:sectPr w:rsidR="006C04E1" w:rsidSect="00347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790" w:rsidRDefault="00B04790" w:rsidP="000F5487">
      <w:r>
        <w:separator/>
      </w:r>
    </w:p>
  </w:endnote>
  <w:endnote w:type="continuationSeparator" w:id="0">
    <w:p w:rsidR="00B04790" w:rsidRDefault="00B04790" w:rsidP="000F54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0" w:csb1="00000000"/>
  </w:font>
  <w:font w:name="AdvPSMP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790" w:rsidRDefault="00B04790" w:rsidP="000F5487">
      <w:r>
        <w:separator/>
      </w:r>
    </w:p>
  </w:footnote>
  <w:footnote w:type="continuationSeparator" w:id="0">
    <w:p w:rsidR="00B04790" w:rsidRDefault="00B04790" w:rsidP="000F54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487"/>
    <w:rsid w:val="00024951"/>
    <w:rsid w:val="00050ED6"/>
    <w:rsid w:val="0005654C"/>
    <w:rsid w:val="00061874"/>
    <w:rsid w:val="000669CA"/>
    <w:rsid w:val="000728D3"/>
    <w:rsid w:val="000729D0"/>
    <w:rsid w:val="00082724"/>
    <w:rsid w:val="0008623E"/>
    <w:rsid w:val="00091F2B"/>
    <w:rsid w:val="00096A5D"/>
    <w:rsid w:val="000C37D9"/>
    <w:rsid w:val="000D3CE2"/>
    <w:rsid w:val="000F3B71"/>
    <w:rsid w:val="000F5487"/>
    <w:rsid w:val="000F644E"/>
    <w:rsid w:val="001075D3"/>
    <w:rsid w:val="0011220D"/>
    <w:rsid w:val="00122515"/>
    <w:rsid w:val="00135192"/>
    <w:rsid w:val="00142AAB"/>
    <w:rsid w:val="00142B0B"/>
    <w:rsid w:val="00152448"/>
    <w:rsid w:val="00154191"/>
    <w:rsid w:val="001546DD"/>
    <w:rsid w:val="00156A25"/>
    <w:rsid w:val="00157E27"/>
    <w:rsid w:val="00166C55"/>
    <w:rsid w:val="00167044"/>
    <w:rsid w:val="00176AA2"/>
    <w:rsid w:val="0019372F"/>
    <w:rsid w:val="00193DDB"/>
    <w:rsid w:val="0019776B"/>
    <w:rsid w:val="001B6280"/>
    <w:rsid w:val="001D0E46"/>
    <w:rsid w:val="001D15E1"/>
    <w:rsid w:val="001D47EA"/>
    <w:rsid w:val="001E0563"/>
    <w:rsid w:val="001E245A"/>
    <w:rsid w:val="001F224A"/>
    <w:rsid w:val="00205C2F"/>
    <w:rsid w:val="0023237F"/>
    <w:rsid w:val="00235071"/>
    <w:rsid w:val="00235B62"/>
    <w:rsid w:val="00247D48"/>
    <w:rsid w:val="002557E5"/>
    <w:rsid w:val="00264458"/>
    <w:rsid w:val="002A31A3"/>
    <w:rsid w:val="002A4DF2"/>
    <w:rsid w:val="002B4255"/>
    <w:rsid w:val="002E516B"/>
    <w:rsid w:val="002E6B31"/>
    <w:rsid w:val="002F25D0"/>
    <w:rsid w:val="002F59E6"/>
    <w:rsid w:val="00332C0B"/>
    <w:rsid w:val="003367DF"/>
    <w:rsid w:val="00347B74"/>
    <w:rsid w:val="00353512"/>
    <w:rsid w:val="003715F8"/>
    <w:rsid w:val="0037346D"/>
    <w:rsid w:val="003901C5"/>
    <w:rsid w:val="003B46B1"/>
    <w:rsid w:val="003B73D5"/>
    <w:rsid w:val="003C72B6"/>
    <w:rsid w:val="003D1EAF"/>
    <w:rsid w:val="003E091D"/>
    <w:rsid w:val="003E0E98"/>
    <w:rsid w:val="003E30B0"/>
    <w:rsid w:val="003E7372"/>
    <w:rsid w:val="003F12D3"/>
    <w:rsid w:val="003F1F28"/>
    <w:rsid w:val="00401896"/>
    <w:rsid w:val="00413D6C"/>
    <w:rsid w:val="00416D99"/>
    <w:rsid w:val="004512A6"/>
    <w:rsid w:val="004608A6"/>
    <w:rsid w:val="00465BE4"/>
    <w:rsid w:val="00470A8D"/>
    <w:rsid w:val="00482E4F"/>
    <w:rsid w:val="0048327A"/>
    <w:rsid w:val="00492B44"/>
    <w:rsid w:val="004B0BDB"/>
    <w:rsid w:val="004D11E6"/>
    <w:rsid w:val="004D130B"/>
    <w:rsid w:val="004D4BE7"/>
    <w:rsid w:val="004F1549"/>
    <w:rsid w:val="004F51A0"/>
    <w:rsid w:val="004F7F20"/>
    <w:rsid w:val="00524F37"/>
    <w:rsid w:val="00532ABF"/>
    <w:rsid w:val="0054706C"/>
    <w:rsid w:val="0059037B"/>
    <w:rsid w:val="0059237E"/>
    <w:rsid w:val="005A2DAF"/>
    <w:rsid w:val="005E60F0"/>
    <w:rsid w:val="005E68E5"/>
    <w:rsid w:val="005F4363"/>
    <w:rsid w:val="00604414"/>
    <w:rsid w:val="006068F9"/>
    <w:rsid w:val="0060781D"/>
    <w:rsid w:val="0061104B"/>
    <w:rsid w:val="00621CA2"/>
    <w:rsid w:val="006241D1"/>
    <w:rsid w:val="0062451E"/>
    <w:rsid w:val="006257A4"/>
    <w:rsid w:val="00626924"/>
    <w:rsid w:val="0064374F"/>
    <w:rsid w:val="00645C31"/>
    <w:rsid w:val="006507B1"/>
    <w:rsid w:val="00651F96"/>
    <w:rsid w:val="00654A13"/>
    <w:rsid w:val="006709EA"/>
    <w:rsid w:val="00672240"/>
    <w:rsid w:val="00675794"/>
    <w:rsid w:val="006A1333"/>
    <w:rsid w:val="006A54CE"/>
    <w:rsid w:val="006C04E1"/>
    <w:rsid w:val="006D76B9"/>
    <w:rsid w:val="006E02AC"/>
    <w:rsid w:val="0071658D"/>
    <w:rsid w:val="00723656"/>
    <w:rsid w:val="0073299D"/>
    <w:rsid w:val="007330CA"/>
    <w:rsid w:val="007647B3"/>
    <w:rsid w:val="00771273"/>
    <w:rsid w:val="00784D06"/>
    <w:rsid w:val="007855CF"/>
    <w:rsid w:val="00785669"/>
    <w:rsid w:val="00795BB4"/>
    <w:rsid w:val="007A3ADA"/>
    <w:rsid w:val="007A44B2"/>
    <w:rsid w:val="007B0C03"/>
    <w:rsid w:val="007E130C"/>
    <w:rsid w:val="00800965"/>
    <w:rsid w:val="00820E9F"/>
    <w:rsid w:val="0082536C"/>
    <w:rsid w:val="00841A79"/>
    <w:rsid w:val="00850246"/>
    <w:rsid w:val="00851380"/>
    <w:rsid w:val="00852C49"/>
    <w:rsid w:val="0085357E"/>
    <w:rsid w:val="0085401A"/>
    <w:rsid w:val="008619F9"/>
    <w:rsid w:val="00862F07"/>
    <w:rsid w:val="00874783"/>
    <w:rsid w:val="00874936"/>
    <w:rsid w:val="008775DA"/>
    <w:rsid w:val="008A5687"/>
    <w:rsid w:val="008B554D"/>
    <w:rsid w:val="008C45A2"/>
    <w:rsid w:val="008C789B"/>
    <w:rsid w:val="008E0F4E"/>
    <w:rsid w:val="008E41E3"/>
    <w:rsid w:val="008E4C36"/>
    <w:rsid w:val="008E5BFC"/>
    <w:rsid w:val="008F0C0D"/>
    <w:rsid w:val="00907C1A"/>
    <w:rsid w:val="00913EB4"/>
    <w:rsid w:val="00920120"/>
    <w:rsid w:val="00952F06"/>
    <w:rsid w:val="00957FCB"/>
    <w:rsid w:val="00967BCE"/>
    <w:rsid w:val="00973E12"/>
    <w:rsid w:val="00981400"/>
    <w:rsid w:val="009825A0"/>
    <w:rsid w:val="00990E2A"/>
    <w:rsid w:val="009918EC"/>
    <w:rsid w:val="009A55CC"/>
    <w:rsid w:val="009F5A66"/>
    <w:rsid w:val="009F6A61"/>
    <w:rsid w:val="00A03C16"/>
    <w:rsid w:val="00A16B45"/>
    <w:rsid w:val="00A2279F"/>
    <w:rsid w:val="00A247D8"/>
    <w:rsid w:val="00A261E9"/>
    <w:rsid w:val="00A35D07"/>
    <w:rsid w:val="00A443B9"/>
    <w:rsid w:val="00A45AD8"/>
    <w:rsid w:val="00A52B9D"/>
    <w:rsid w:val="00A578F6"/>
    <w:rsid w:val="00A87132"/>
    <w:rsid w:val="00A87BBB"/>
    <w:rsid w:val="00AB2FF7"/>
    <w:rsid w:val="00AD278F"/>
    <w:rsid w:val="00AD2CB5"/>
    <w:rsid w:val="00AE493D"/>
    <w:rsid w:val="00AF2A15"/>
    <w:rsid w:val="00B04790"/>
    <w:rsid w:val="00B17719"/>
    <w:rsid w:val="00B20D2A"/>
    <w:rsid w:val="00B33EE0"/>
    <w:rsid w:val="00B537AC"/>
    <w:rsid w:val="00B6706E"/>
    <w:rsid w:val="00B70F52"/>
    <w:rsid w:val="00B76303"/>
    <w:rsid w:val="00B77D6D"/>
    <w:rsid w:val="00BB799F"/>
    <w:rsid w:val="00BD6AD6"/>
    <w:rsid w:val="00BE7F04"/>
    <w:rsid w:val="00BF0E90"/>
    <w:rsid w:val="00BF3FA1"/>
    <w:rsid w:val="00BF653A"/>
    <w:rsid w:val="00C12F59"/>
    <w:rsid w:val="00C16325"/>
    <w:rsid w:val="00C22DF5"/>
    <w:rsid w:val="00C277B4"/>
    <w:rsid w:val="00C41891"/>
    <w:rsid w:val="00C41A9D"/>
    <w:rsid w:val="00C4349F"/>
    <w:rsid w:val="00C7517E"/>
    <w:rsid w:val="00C811BA"/>
    <w:rsid w:val="00C84317"/>
    <w:rsid w:val="00CA5B25"/>
    <w:rsid w:val="00CB4D4E"/>
    <w:rsid w:val="00CC23C2"/>
    <w:rsid w:val="00CC3897"/>
    <w:rsid w:val="00CC3EA2"/>
    <w:rsid w:val="00CD39E7"/>
    <w:rsid w:val="00CD65EB"/>
    <w:rsid w:val="00CE7CE9"/>
    <w:rsid w:val="00D12AD8"/>
    <w:rsid w:val="00D20639"/>
    <w:rsid w:val="00D35EC0"/>
    <w:rsid w:val="00D41A74"/>
    <w:rsid w:val="00D70A02"/>
    <w:rsid w:val="00D71CCB"/>
    <w:rsid w:val="00D81F54"/>
    <w:rsid w:val="00D8751B"/>
    <w:rsid w:val="00D921D0"/>
    <w:rsid w:val="00D93A4A"/>
    <w:rsid w:val="00DA3F66"/>
    <w:rsid w:val="00DA7AD4"/>
    <w:rsid w:val="00DB1705"/>
    <w:rsid w:val="00DB2AC3"/>
    <w:rsid w:val="00DB4DBA"/>
    <w:rsid w:val="00DD510A"/>
    <w:rsid w:val="00DD53CA"/>
    <w:rsid w:val="00DF5739"/>
    <w:rsid w:val="00DF7D8A"/>
    <w:rsid w:val="00E02DDD"/>
    <w:rsid w:val="00E14BC5"/>
    <w:rsid w:val="00E21752"/>
    <w:rsid w:val="00E2552F"/>
    <w:rsid w:val="00E27EC0"/>
    <w:rsid w:val="00E30E1E"/>
    <w:rsid w:val="00E37877"/>
    <w:rsid w:val="00E43EFA"/>
    <w:rsid w:val="00E60680"/>
    <w:rsid w:val="00E6613F"/>
    <w:rsid w:val="00E7041D"/>
    <w:rsid w:val="00E72200"/>
    <w:rsid w:val="00E76B16"/>
    <w:rsid w:val="00E8080A"/>
    <w:rsid w:val="00E810F1"/>
    <w:rsid w:val="00E857FE"/>
    <w:rsid w:val="00E86829"/>
    <w:rsid w:val="00EB4BD1"/>
    <w:rsid w:val="00EB644F"/>
    <w:rsid w:val="00ED4627"/>
    <w:rsid w:val="00ED567D"/>
    <w:rsid w:val="00EF3996"/>
    <w:rsid w:val="00EF7161"/>
    <w:rsid w:val="00F06DC1"/>
    <w:rsid w:val="00F1482D"/>
    <w:rsid w:val="00F23E91"/>
    <w:rsid w:val="00F245D0"/>
    <w:rsid w:val="00F2678C"/>
    <w:rsid w:val="00F46D55"/>
    <w:rsid w:val="00F545DA"/>
    <w:rsid w:val="00F60FE1"/>
    <w:rsid w:val="00F656D8"/>
    <w:rsid w:val="00F7180B"/>
    <w:rsid w:val="00F83A90"/>
    <w:rsid w:val="00F974F8"/>
    <w:rsid w:val="00FB5CD2"/>
    <w:rsid w:val="00FD17A2"/>
    <w:rsid w:val="00FE3A84"/>
    <w:rsid w:val="00FF7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4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5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54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5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5487"/>
    <w:rPr>
      <w:sz w:val="18"/>
      <w:szCs w:val="18"/>
    </w:rPr>
  </w:style>
  <w:style w:type="table" w:styleId="a5">
    <w:name w:val="Table Grid"/>
    <w:basedOn w:val="a1"/>
    <w:uiPriority w:val="59"/>
    <w:qFormat/>
    <w:rsid w:val="00401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01896"/>
    <w:rPr>
      <w:rFonts w:ascii="AdvGulliv-R" w:hAnsi="AdvGulliv-R" w:hint="default"/>
      <w:color w:val="000000"/>
      <w:sz w:val="14"/>
      <w:szCs w:val="14"/>
    </w:rPr>
  </w:style>
  <w:style w:type="character" w:customStyle="1" w:styleId="fontstyle21">
    <w:name w:val="fontstyle21"/>
    <w:basedOn w:val="a0"/>
    <w:rsid w:val="00401896"/>
    <w:rPr>
      <w:rFonts w:ascii="AdvPSMP10" w:hAnsi="AdvPSMP10" w:hint="default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14</cp:revision>
  <dcterms:created xsi:type="dcterms:W3CDTF">2020-11-26T10:58:00Z</dcterms:created>
  <dcterms:modified xsi:type="dcterms:W3CDTF">2021-01-24T01:43:00Z</dcterms:modified>
</cp:coreProperties>
</file>